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EE7" w:rsidRDefault="00947FF3" w:rsidP="00EF1EE7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OLE_LINK22"/>
      <w:r w:rsidRPr="00E9285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</w:t>
      </w:r>
      <w:r w:rsidR="00EF1EE7" w:rsidRPr="00E92855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 w:rsidR="00EF1EE7" w:rsidRPr="00EF1EE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eliminary</w:t>
      </w:r>
      <w:r w:rsidR="00EF1EE7" w:rsidRPr="00E9285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creening experiment</w:t>
      </w:r>
      <w:r w:rsidR="00EF1EE7" w:rsidRPr="00E9285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="00E92855" w:rsidRPr="00E9285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we treated </w:t>
      </w:r>
      <w:bookmarkStart w:id="1" w:name="OLE_LINK1"/>
      <w:bookmarkStart w:id="2" w:name="OLE_LINK2"/>
      <w:r w:rsidR="004F7F46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zucchini</w:t>
      </w:r>
      <w:bookmarkEnd w:id="1"/>
      <w:bookmarkEnd w:id="2"/>
      <w:r w:rsidR="00EF1EE7" w:rsidRPr="00E9285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fruit with </w:t>
      </w:r>
      <w:bookmarkStart w:id="3" w:name="OLE_LINK61"/>
      <w:r w:rsidR="00EF1EE7" w:rsidRPr="00E9285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0</w:t>
      </w:r>
      <w:r w:rsidR="006C710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bookmarkStart w:id="4" w:name="OLE_LINK3"/>
      <w:r w:rsidR="006C7101" w:rsidRPr="006C7101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bookmarkEnd w:id="4"/>
      <w:r w:rsidR="006C7101" w:rsidRPr="006C7101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="00EF1EE7" w:rsidRPr="00E9285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1</w:t>
      </w:r>
      <w:r w:rsidR="006C710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6C7101" w:rsidRPr="006C7101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r w:rsidR="00EF1EE7" w:rsidRPr="00E9285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="006C710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5</w:t>
      </w:r>
      <w:r w:rsidR="006C7101" w:rsidRPr="006C7101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r w:rsidR="00EF1EE7" w:rsidRPr="00E9285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="007E34A2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10</w:t>
      </w:r>
      <w:r w:rsidR="006C710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6C7101" w:rsidRPr="006C7101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r w:rsidR="007E34A2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="00EF1EE7" w:rsidRPr="00E9285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and </w:t>
      </w:r>
      <w:r w:rsidR="006C710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2</w:t>
      </w:r>
      <w:r w:rsidR="00EF1EE7" w:rsidRPr="00E9285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0</w:t>
      </w:r>
      <w:r w:rsidR="006C710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6C7101" w:rsidRPr="006C7101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bookmarkEnd w:id="3"/>
      <w:r w:rsidR="00E92855" w:rsidRPr="00E9285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of </w:t>
      </w:r>
      <w:r w:rsidR="006C710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T</w:t>
      </w:r>
      <w:r w:rsidR="00E92855" w:rsidRPr="00E9285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and certified that the concentration of </w:t>
      </w:r>
      <w:r w:rsidR="007E34A2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5</w:t>
      </w:r>
      <w:r w:rsidR="006C710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6C7101" w:rsidRPr="006C7101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r w:rsidR="00E92855" w:rsidRPr="00E9285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had optimal effectiveness</w:t>
      </w:r>
      <w:r w:rsidR="00EF1EE7" w:rsidRPr="00E9285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. </w:t>
      </w:r>
      <w:bookmarkEnd w:id="0"/>
      <w:r w:rsidR="00EF1EE7" w:rsidRPr="00B148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figure below is the </w:t>
      </w:r>
      <w:r w:rsidR="007E34A2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chilling injury </w:t>
      </w:r>
      <w:r w:rsidR="00EF1EE7" w:rsidRPr="00B148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dex in </w:t>
      </w:r>
      <w:r w:rsidR="006C710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zucchini</w:t>
      </w:r>
      <w:r w:rsidR="007E34A2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EF1EE7" w:rsidRPr="00E9285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fruit</w:t>
      </w:r>
      <w:r w:rsidR="00EF1EE7" w:rsidRPr="00B148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der different concentrations of </w:t>
      </w:r>
      <w:r w:rsidR="006C710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T</w:t>
      </w:r>
      <w:r w:rsidR="00EF1EE7" w:rsidRPr="00B148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uring </w:t>
      </w:r>
      <w:r w:rsidR="006C710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cold storage</w:t>
      </w:r>
      <w:r w:rsidR="00EF1EE7" w:rsidRPr="00B148E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947FF3" w:rsidRPr="00EF1EE7" w:rsidRDefault="00947FF3">
      <w:pPr>
        <w:rPr>
          <w:rFonts w:ascii="Times New Roman" w:hAnsi="Times New Roman" w:cs="Times New Roman"/>
          <w:sz w:val="24"/>
          <w:szCs w:val="24"/>
        </w:rPr>
      </w:pPr>
    </w:p>
    <w:p w:rsidR="00947FF3" w:rsidRDefault="006E20A0" w:rsidP="00E92855">
      <w:pPr>
        <w:jc w:val="center"/>
      </w:pPr>
      <w:r>
        <w:object w:dxaOrig="6129" w:dyaOrig="49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1.15pt;height:202.7pt" o:ole="">
            <v:imagedata r:id="rId6" o:title=""/>
          </v:shape>
          <o:OLEObject Type="Embed" ProgID="Origin95.Graph" ShapeID="_x0000_i1025" DrawAspect="Content" ObjectID="_1773662808" r:id="rId7"/>
        </w:object>
      </w:r>
    </w:p>
    <w:sectPr w:rsidR="00947FF3" w:rsidSect="00521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16AF" w:rsidRDefault="004D16AF" w:rsidP="00947FF3">
      <w:r>
        <w:separator/>
      </w:r>
    </w:p>
  </w:endnote>
  <w:endnote w:type="continuationSeparator" w:id="1">
    <w:p w:rsidR="004D16AF" w:rsidRDefault="004D16AF" w:rsidP="00947F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16AF" w:rsidRDefault="004D16AF" w:rsidP="00947FF3">
      <w:r>
        <w:separator/>
      </w:r>
    </w:p>
  </w:footnote>
  <w:footnote w:type="continuationSeparator" w:id="1">
    <w:p w:rsidR="004D16AF" w:rsidRDefault="004D16AF" w:rsidP="00947F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7FF3"/>
    <w:rsid w:val="000331F8"/>
    <w:rsid w:val="00067A58"/>
    <w:rsid w:val="0008068B"/>
    <w:rsid w:val="00351116"/>
    <w:rsid w:val="00355D0E"/>
    <w:rsid w:val="003A50E7"/>
    <w:rsid w:val="004D16AF"/>
    <w:rsid w:val="004F7F46"/>
    <w:rsid w:val="0052120D"/>
    <w:rsid w:val="00552295"/>
    <w:rsid w:val="006C7101"/>
    <w:rsid w:val="006E20A0"/>
    <w:rsid w:val="00710EEE"/>
    <w:rsid w:val="00774CAB"/>
    <w:rsid w:val="007E34A2"/>
    <w:rsid w:val="00857B97"/>
    <w:rsid w:val="00947FF3"/>
    <w:rsid w:val="00B93C96"/>
    <w:rsid w:val="00E92855"/>
    <w:rsid w:val="00ED0628"/>
    <w:rsid w:val="00EF1EE7"/>
    <w:rsid w:val="00FD70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12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47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47FF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47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47FF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47FF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47FF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2-10-19T00:25:00Z</dcterms:created>
  <dcterms:modified xsi:type="dcterms:W3CDTF">2024-04-03T07:20:00Z</dcterms:modified>
</cp:coreProperties>
</file>